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09FE9" w14:textId="6582064B" w:rsidR="00D3200E" w:rsidRPr="006F5804" w:rsidRDefault="00D3200E" w:rsidP="00D3200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6F177C">
        <w:rPr>
          <w:rFonts w:ascii="Times New Roman" w:hAnsi="Times New Roman" w:cs="Times New Roman"/>
          <w:b/>
          <w:sz w:val="24"/>
          <w:szCs w:val="24"/>
        </w:rPr>
        <w:t>6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>Individual Muscle Scapula Plane Elevation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PCC.</w:t>
      </w:r>
      <w:r w:rsidRPr="003C19B2">
        <w:rPr>
          <w:rFonts w:ascii="Times New Roman" w:hAnsi="Times New Roman" w:cs="Times New Roman"/>
          <w:sz w:val="24"/>
          <w:szCs w:val="24"/>
        </w:rPr>
        <w:t xml:space="preserve"> </w:t>
      </w:r>
      <w:r w:rsidRPr="006F5804">
        <w:rPr>
          <w:rFonts w:ascii="Times New Roman" w:hAnsi="Times New Roman" w:cs="Times New Roman"/>
          <w:sz w:val="24"/>
          <w:szCs w:val="24"/>
        </w:rPr>
        <w:t>PCC comparing EMG between individual muscles</w:t>
      </w:r>
      <w:r>
        <w:rPr>
          <w:rFonts w:ascii="Times New Roman" w:hAnsi="Times New Roman" w:cs="Times New Roman"/>
          <w:sz w:val="24"/>
          <w:szCs w:val="24"/>
        </w:rPr>
        <w:t xml:space="preserve"> during scapula plane elevation</w:t>
      </w:r>
      <w:r w:rsidRPr="006F580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89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</w:tblGrid>
      <w:tr w:rsidR="00D3200E" w:rsidRPr="00694C14" w14:paraId="58D89A43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984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554C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20B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1EE7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5419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1FDD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25F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0DD6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8BF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6709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AC24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DAD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053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BBF0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53E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</w:tr>
      <w:tr w:rsidR="00D3200E" w:rsidRPr="00694C14" w14:paraId="0A21B39B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2D1E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95B9BC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73193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B7EF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61B84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E7FFC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4CF3D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132C0C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319F43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BBF4F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B0BC8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3CA3E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26915F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7B481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8890A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</w:tr>
      <w:tr w:rsidR="00D3200E" w:rsidRPr="00694C14" w14:paraId="08C9752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9F3F4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EF7153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7F57C2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FA7CAB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318A85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3FE238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7A61F2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B04FF1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9BB07D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728D84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4FE5B2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CFC0A6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C293CB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50BCE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F1013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8</w:t>
            </w:r>
          </w:p>
        </w:tc>
      </w:tr>
      <w:tr w:rsidR="00D3200E" w:rsidRPr="00694C14" w14:paraId="064CBAB0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3A0138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F1A5BB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13D595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99A35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C026A5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3B6E12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9E862B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320069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AA595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833956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DF6C4D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EE9553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876661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1381F2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110DD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</w:tr>
      <w:tr w:rsidR="00D3200E" w:rsidRPr="00694C14" w14:paraId="7EDC1260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8A2B3A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4D2D81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7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7B9548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BEBCAC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FCE2B8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369871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270EA3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0D5AD2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615A7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1D9174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05F86B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BBF041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A0D351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7BA0F9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7F5E19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3</w:t>
            </w:r>
          </w:p>
        </w:tc>
      </w:tr>
      <w:tr w:rsidR="00D3200E" w:rsidRPr="00694C14" w14:paraId="73C74F21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BB9F9B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8AEB41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13F5D1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6E36F4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E30156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5B14BB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DB2494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BB2F40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B4971D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BA0F3C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8B5462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D5121C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C8ABB4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14015D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291F09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</w:tr>
      <w:tr w:rsidR="00D3200E" w:rsidRPr="00694C14" w14:paraId="5DEA139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0339E5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74F863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0DDC94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7803B1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D68541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67016E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52AABF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114616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5EA50A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924665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476EB6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1309E9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3FC83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6F1A26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EF025E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4</w:t>
            </w:r>
          </w:p>
        </w:tc>
      </w:tr>
      <w:tr w:rsidR="00D3200E" w:rsidRPr="00694C14" w14:paraId="5F6F964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7FFAC2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67B410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179CD7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8CBD24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E4EC04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E33B03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FFB5BC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8FCFDE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CA505F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1E1E0E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17D6BB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399F9A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50AB7D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73C3E1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263FF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</w:tr>
      <w:tr w:rsidR="00D3200E" w:rsidRPr="00694C14" w14:paraId="76A5EE7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E5158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D78DAC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06DD73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0E71BE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D2701A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C764F9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1D8F08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A8F87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F412B3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22429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4BE29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A4156E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7AFF32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40EDB3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8FD40A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5</w:t>
            </w:r>
          </w:p>
        </w:tc>
      </w:tr>
      <w:tr w:rsidR="00D3200E" w:rsidRPr="00694C14" w14:paraId="651EEAA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B9C34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F85BE2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8DBE66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724001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B25904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B1C1C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07E435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6E9A56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C7B9A5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CDBE1D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A744C8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AA892D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015F3C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53629E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9F272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</w:tr>
      <w:tr w:rsidR="00D3200E" w:rsidRPr="00694C14" w14:paraId="5D24880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1C8F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8B9763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DF8103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093D73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2B437C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6CC2B6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AACA8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028F71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E9BD0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A9A904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69CA13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21E2B7F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B9576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E5AD2E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D58A7A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6</w:t>
            </w:r>
          </w:p>
        </w:tc>
      </w:tr>
      <w:tr w:rsidR="00D3200E" w:rsidRPr="00694C14" w14:paraId="5CA29CB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8491D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1DC08F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1511BD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FA4CED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0A08EA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A8DC0D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B2BAA9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53CE6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C62E54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902EAD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FF9669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DE2B41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2461A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7C20D9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A904B3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</w:tr>
      <w:tr w:rsidR="00D3200E" w:rsidRPr="00694C14" w14:paraId="1A6961BB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5636F4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2B1ADB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5634AE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D3C996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8D6652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3F272D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72D53E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0F80FD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785A0C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C759FB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77C72B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C49A4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037DFE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A952C8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7DA3D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3</w:t>
            </w:r>
          </w:p>
        </w:tc>
      </w:tr>
      <w:tr w:rsidR="00D3200E" w:rsidRPr="00694C14" w14:paraId="043F5F8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D704D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EE2B2D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9F45F3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EF58AE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CDFD76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256751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9D6A67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ABCABB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313B9A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6C654C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AE00C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B5F85A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A97A24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6394E4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F7C07A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</w:tr>
      <w:tr w:rsidR="00D3200E" w:rsidRPr="00694C14" w14:paraId="46FA134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4166B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E0D25D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971498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A1F72B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3810E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91648E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6F777D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EBC8C1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256BE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4D5EE5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E24626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4E01D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4D7A82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405B1AB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21DA97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1</w:t>
            </w:r>
          </w:p>
        </w:tc>
      </w:tr>
      <w:tr w:rsidR="00D3200E" w:rsidRPr="00694C14" w14:paraId="10497DB3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2C2E36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99B28B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075815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6F0ED4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3CB63D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CC31E1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466BF5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4C8063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8A22A2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037849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CE662B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D65890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B46C08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04543BC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E871BF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</w:tr>
      <w:tr w:rsidR="00D3200E" w:rsidRPr="00694C14" w14:paraId="27DA83C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E67E5C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2E64A5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7BF105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7E3F6C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F7E603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E3D316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C9D5B7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BCBBC2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1FDF3D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67F75F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DE355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1B0261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DB1122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D12099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806619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15</w:t>
            </w:r>
          </w:p>
        </w:tc>
      </w:tr>
      <w:tr w:rsidR="00D3200E" w:rsidRPr="00694C14" w14:paraId="78DBE42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FDF31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D644B2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BA3995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E3E82B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F294D5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E89F36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D4B91C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723832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86AB06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FFD4AD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32CC62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7BB0B9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DB904C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DF8834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1D238D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</w:tr>
      <w:tr w:rsidR="00D3200E" w:rsidRPr="00694C14" w14:paraId="0B7676E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6CC87A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F7D208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E56D05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3834A8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ECF34B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E25831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0227E1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64D154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9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636DAA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16E1A0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7EA03B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79E71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47547C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24F053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C88E99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9</w:t>
            </w:r>
          </w:p>
        </w:tc>
      </w:tr>
      <w:tr w:rsidR="00D3200E" w:rsidRPr="00694C14" w14:paraId="09245AD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ABCAAC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2F1525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EF1961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5180E8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F23BE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5F0746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4AEF77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759C00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92937F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54F3F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F213B6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8EFC5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17830A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AEFC51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B6913A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</w:tr>
      <w:tr w:rsidR="00D3200E" w:rsidRPr="00694C14" w14:paraId="6C46A11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2BCD9B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1F940D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23A09A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791C57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E51C9C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2B7168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4E7680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C8F60A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37B239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611DBB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62685E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5EEB858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C6F202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1E315F4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720B1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3</w:t>
            </w:r>
          </w:p>
        </w:tc>
      </w:tr>
      <w:tr w:rsidR="00D3200E" w:rsidRPr="00694C14" w14:paraId="18F21E52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9ED98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50BF8B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7517B3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BF1CF8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6B3CF0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B1B118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87CE9F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B27CAB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097EA1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EFBCBD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CC706D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A5F226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EB6B1C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71CE6D7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74A50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</w:tr>
      <w:tr w:rsidR="00D3200E" w:rsidRPr="00694C14" w14:paraId="2A81CBE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B81F91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43CF3B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15F8F7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1A0EF6F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B24059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FF758B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F13E6D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98B5E9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2B9495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9401B3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B613A8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C0EA78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93CD9A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3E75C03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65AF55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8</w:t>
            </w:r>
          </w:p>
        </w:tc>
      </w:tr>
      <w:tr w:rsidR="00D3200E" w:rsidRPr="00694C14" w14:paraId="2115A18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0789F4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E836DB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315CAA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60CE84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836A8D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3F7B51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0EB18A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61DD50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1831C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DE85C7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63053D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70E312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681A12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60F4CB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3FF380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</w:tr>
      <w:tr w:rsidR="00D3200E" w:rsidRPr="00694C14" w14:paraId="0627469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E1FC5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999DEE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F09538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3D7504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63021B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F8951F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1.00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21AB30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552A06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DE17F1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ED57B1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EE0AE4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C8A89B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1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9D347D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</w:tcPr>
          <w:p w14:paraId="6976F843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41F0C4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.000</w:t>
            </w:r>
          </w:p>
        </w:tc>
      </w:tr>
      <w:tr w:rsidR="00D3200E" w:rsidRPr="00694C14" w14:paraId="19EBA8C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CB717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36CD741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2EB929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26364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A1269F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F7760A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1C3A42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97E7DC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4AC524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1DD2191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B5DA53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298449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68D0AD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BE5786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D47E36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</w:tr>
      <w:tr w:rsidR="00D3200E" w:rsidRPr="00694C14" w14:paraId="2990D50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0B7BE2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405C2E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C137D6E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2BF8B9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95AD88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D31FC99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61B46AF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177BF4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49F2AA5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D7D9C6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6E507BC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B6690B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18C97E2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4F9DD0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00A0881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2</w:t>
            </w:r>
          </w:p>
        </w:tc>
      </w:tr>
      <w:tr w:rsidR="00D3200E" w:rsidRPr="00694C14" w14:paraId="5A450AE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44A74F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27762F3D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7BFF10E2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0337AED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0A3C4727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4582681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6E0A27A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2C5E23B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5C84EF50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72DDAFE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3DB1CA3F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68A895A5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</w:tcPr>
          <w:p w14:paraId="2681D514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</w:tcPr>
          <w:p w14:paraId="5DD81696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135EFD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5E76CC8" w14:textId="77777777" w:rsidR="00D3200E" w:rsidRPr="00135EFD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D3200E" w:rsidRPr="00694C14" w14:paraId="5AC10C1E" w14:textId="77777777" w:rsidTr="00A632E7">
        <w:trPr>
          <w:trHeight w:val="300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F605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04DD6D6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2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537B259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4C1DBAB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2C151912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06F9B3C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4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4A32285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516FF400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EF079DE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5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7A8019A1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1F64297B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0980E0D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8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445FF5AB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30607F02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0F53A0F" w14:textId="77777777" w:rsidR="00D3200E" w:rsidRPr="00694C14" w:rsidRDefault="00D3200E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652AB8DC" w14:textId="4838580B" w:rsidR="005F7FBF" w:rsidRPr="006F177C" w:rsidRDefault="00D3200E" w:rsidP="00D3200E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ey half (bottom left) gives muscle coordination for arm elevation and the white half (top right) for arm depression. PCC – Pearson correlation coefficient. The p-values given report a paired samples t-test comparing phases; significant comparisons (p&lt;0.050) in bold; </w:t>
      </w:r>
    </w:p>
    <w:sectPr w:rsidR="005F7FBF" w:rsidRPr="006F177C" w:rsidSect="005D152C">
      <w:pgSz w:w="16840" w:h="11900" w:orient="landscape"/>
      <w:pgMar w:top="712" w:right="1080" w:bottom="112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5235B3"/>
    <w:rsid w:val="005D152C"/>
    <w:rsid w:val="005F7FBF"/>
    <w:rsid w:val="006F177C"/>
    <w:rsid w:val="00D145D4"/>
    <w:rsid w:val="00D3200E"/>
    <w:rsid w:val="00E4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uiPriority w:val="1"/>
    <w:qFormat/>
    <w:rsid w:val="00D14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2:00Z</dcterms:created>
  <dcterms:modified xsi:type="dcterms:W3CDTF">2019-01-27T13:32:00Z</dcterms:modified>
</cp:coreProperties>
</file>